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61C20" w14:textId="7C6838F7" w:rsidR="001C2800" w:rsidRPr="00DC090C" w:rsidRDefault="001C2800" w:rsidP="001C2800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DC090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upp. Table 2. Examination of inter-observer agreement  and agreement between Image J and visual measurement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7"/>
        <w:gridCol w:w="4019"/>
        <w:gridCol w:w="4308"/>
      </w:tblGrid>
      <w:tr w:rsidR="001C2800" w:rsidRPr="00DC090C" w14:paraId="508DA408" w14:textId="77777777" w:rsidTr="00A836A8">
        <w:trPr>
          <w:trHeight w:val="113"/>
        </w:trPr>
        <w:tc>
          <w:tcPr>
            <w:tcW w:w="2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1CEEA" w14:textId="77777777" w:rsidR="001C2800" w:rsidRPr="00DC090C" w:rsidRDefault="001C2800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</w:pPr>
            <w:r w:rsidRPr="00DC090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  <w:t> </w:t>
            </w: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BD84C" w14:textId="77777777" w:rsidR="001C2800" w:rsidRPr="00DC090C" w:rsidRDefault="001C280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</w:pPr>
            <w:r w:rsidRPr="00DC090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  <w:t>ICC(%95 CI)</w:t>
            </w:r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5CE07" w14:textId="77777777" w:rsidR="001C2800" w:rsidRPr="00DC090C" w:rsidRDefault="001C280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</w:pPr>
            <w:r w:rsidRPr="00DC090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  <w:t>p</w:t>
            </w:r>
          </w:p>
        </w:tc>
      </w:tr>
      <w:tr w:rsidR="001C2800" w:rsidRPr="00DC090C" w14:paraId="6DE51DC8" w14:textId="77777777" w:rsidTr="00A836A8">
        <w:trPr>
          <w:trHeight w:val="113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974D" w14:textId="77777777" w:rsidR="001C2800" w:rsidRPr="00DC090C" w:rsidRDefault="001C2800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</w:pPr>
            <w:r w:rsidRPr="00DC090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  <w:t xml:space="preserve">Examiner 1 – Examiner 2 Occlusal 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615B" w14:textId="77777777" w:rsidR="001C2800" w:rsidRPr="00DC090C" w:rsidRDefault="001C280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</w:pPr>
            <w:r w:rsidRPr="00DC090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  <w:t>0,907 (0,865 - 0,936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A79D" w14:textId="77777777" w:rsidR="001C2800" w:rsidRPr="00DC090C" w:rsidRDefault="001C280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lang w:val="en-US" w:eastAsia="tr-TR"/>
                <w14:ligatures w14:val="none"/>
              </w:rPr>
            </w:pPr>
            <w:r w:rsidRPr="00DC090C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lang w:val="en-US" w:eastAsia="tr-TR"/>
                <w14:ligatures w14:val="none"/>
              </w:rPr>
              <w:t>&lt;0,001</w:t>
            </w:r>
          </w:p>
        </w:tc>
      </w:tr>
      <w:tr w:rsidR="001C2800" w:rsidRPr="00DC090C" w14:paraId="0A899BA8" w14:textId="77777777" w:rsidTr="00A836A8">
        <w:trPr>
          <w:trHeight w:val="113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6324" w14:textId="23FD04DA" w:rsidR="001C2800" w:rsidRPr="00DC090C" w:rsidRDefault="001C2800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</w:pPr>
            <w:r w:rsidRPr="00DC090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  <w:t xml:space="preserve">Examiner 1 – Examiner 2 </w:t>
            </w:r>
            <w:r w:rsidR="00D17CE3" w:rsidRPr="00DC090C">
              <w:rPr>
                <w:rFonts w:ascii="Times New Roman" w:eastAsia="Times New Roman" w:hAnsi="Times New Roman" w:cs="Times New Roman"/>
                <w:noProof/>
                <w:color w:val="FF0000"/>
                <w:kern w:val="0"/>
                <w:lang w:val="en-US" w:eastAsia="tr-TR"/>
                <w14:ligatures w14:val="none"/>
              </w:rPr>
              <w:t>Gingival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1BB1" w14:textId="77777777" w:rsidR="001C2800" w:rsidRPr="00DC090C" w:rsidRDefault="001C280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</w:pPr>
            <w:r w:rsidRPr="00DC090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  <w:t>0,954 (0,933 - 0,968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374F" w14:textId="77777777" w:rsidR="001C2800" w:rsidRPr="00DC090C" w:rsidRDefault="001C280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lang w:val="en-US" w:eastAsia="tr-TR"/>
                <w14:ligatures w14:val="none"/>
              </w:rPr>
            </w:pPr>
            <w:r w:rsidRPr="00DC090C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lang w:val="en-US" w:eastAsia="tr-TR"/>
                <w14:ligatures w14:val="none"/>
              </w:rPr>
              <w:t>&lt;0,001</w:t>
            </w:r>
          </w:p>
        </w:tc>
      </w:tr>
      <w:tr w:rsidR="001C2800" w:rsidRPr="00DC090C" w14:paraId="47CB8622" w14:textId="77777777" w:rsidTr="00A836A8">
        <w:trPr>
          <w:trHeight w:val="113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3A38" w14:textId="77777777" w:rsidR="001C2800" w:rsidRPr="00DC090C" w:rsidRDefault="001C2800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</w:pPr>
            <w:r w:rsidRPr="00DC090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  <w:t>Image J- Examiner 1 Occlusal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6D68" w14:textId="77777777" w:rsidR="001C2800" w:rsidRPr="00DC090C" w:rsidRDefault="001C280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</w:pPr>
            <w:r w:rsidRPr="00DC090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  <w:t>0,794 (0,701 - 0,858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FA4F" w14:textId="77777777" w:rsidR="001C2800" w:rsidRPr="00DC090C" w:rsidRDefault="001C280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lang w:val="en-US" w:eastAsia="tr-TR"/>
                <w14:ligatures w14:val="none"/>
              </w:rPr>
            </w:pPr>
            <w:r w:rsidRPr="00DC090C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lang w:val="en-US" w:eastAsia="tr-TR"/>
                <w14:ligatures w14:val="none"/>
              </w:rPr>
              <w:t>&lt;0,001</w:t>
            </w:r>
          </w:p>
        </w:tc>
      </w:tr>
      <w:tr w:rsidR="001C2800" w:rsidRPr="00DC090C" w14:paraId="6367C912" w14:textId="77777777" w:rsidTr="00A836A8">
        <w:trPr>
          <w:trHeight w:val="113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5B398" w14:textId="3CAFF776" w:rsidR="001C2800" w:rsidRPr="00DC090C" w:rsidRDefault="001C2800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</w:pPr>
            <w:r w:rsidRPr="00DC090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  <w:t xml:space="preserve">Image J - Examiner 1  </w:t>
            </w:r>
            <w:r w:rsidR="00D17CE3" w:rsidRPr="00DC090C">
              <w:rPr>
                <w:rFonts w:ascii="Times New Roman" w:eastAsia="Times New Roman" w:hAnsi="Times New Roman" w:cs="Times New Roman"/>
                <w:noProof/>
                <w:color w:val="FF0000"/>
                <w:kern w:val="0"/>
                <w:lang w:val="en-US" w:eastAsia="tr-TR"/>
                <w14:ligatures w14:val="none"/>
              </w:rPr>
              <w:t>Gingival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7C7FA" w14:textId="77777777" w:rsidR="001C2800" w:rsidRPr="00DC090C" w:rsidRDefault="001C280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</w:pPr>
            <w:r w:rsidRPr="00DC090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  <w:t>0,781 (0,682 - 0,848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FA207" w14:textId="77777777" w:rsidR="001C2800" w:rsidRPr="00DC090C" w:rsidRDefault="001C280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lang w:val="en-US" w:eastAsia="tr-TR"/>
                <w14:ligatures w14:val="none"/>
              </w:rPr>
            </w:pPr>
            <w:r w:rsidRPr="00DC090C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lang w:val="en-US" w:eastAsia="tr-TR"/>
                <w14:ligatures w14:val="none"/>
              </w:rPr>
              <w:t>&lt;0,001</w:t>
            </w:r>
          </w:p>
        </w:tc>
      </w:tr>
      <w:tr w:rsidR="001C2800" w:rsidRPr="00DC090C" w14:paraId="74916382" w14:textId="77777777" w:rsidTr="00A836A8">
        <w:trPr>
          <w:trHeight w:val="113"/>
        </w:trPr>
        <w:tc>
          <w:tcPr>
            <w:tcW w:w="20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B246" w14:textId="77777777" w:rsidR="001C2800" w:rsidRPr="00DC090C" w:rsidRDefault="001C2800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</w:pPr>
            <w:r w:rsidRPr="00DC090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  <w:t xml:space="preserve">Image J - Examiner 2  Occlusal </w:t>
            </w:r>
          </w:p>
        </w:tc>
        <w:tc>
          <w:tcPr>
            <w:tcW w:w="1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EF22" w14:textId="77777777" w:rsidR="001C2800" w:rsidRPr="00DC090C" w:rsidRDefault="001C280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</w:pPr>
            <w:r w:rsidRPr="00DC090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  <w:t>0,725 (0,602 - 0,81)</w:t>
            </w:r>
          </w:p>
        </w:tc>
        <w:tc>
          <w:tcPr>
            <w:tcW w:w="1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E508" w14:textId="77777777" w:rsidR="001C2800" w:rsidRPr="00DC090C" w:rsidRDefault="001C280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lang w:val="en-US" w:eastAsia="tr-TR"/>
                <w14:ligatures w14:val="none"/>
              </w:rPr>
            </w:pPr>
            <w:r w:rsidRPr="00DC090C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lang w:val="en-US" w:eastAsia="tr-TR"/>
                <w14:ligatures w14:val="none"/>
              </w:rPr>
              <w:t>&lt;0,001</w:t>
            </w:r>
          </w:p>
        </w:tc>
      </w:tr>
      <w:tr w:rsidR="001C2800" w:rsidRPr="00DC090C" w14:paraId="385A4CB3" w14:textId="77777777" w:rsidTr="00A836A8">
        <w:trPr>
          <w:trHeight w:val="113"/>
        </w:trPr>
        <w:tc>
          <w:tcPr>
            <w:tcW w:w="2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A358F5" w14:textId="45B542A8" w:rsidR="001C2800" w:rsidRPr="00DC090C" w:rsidRDefault="001C2800" w:rsidP="00A836A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</w:pPr>
            <w:r w:rsidRPr="00DC090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  <w:t xml:space="preserve">Image J - Examiner 2 </w:t>
            </w:r>
            <w:r w:rsidR="00D17CE3" w:rsidRPr="00DC090C">
              <w:rPr>
                <w:rFonts w:ascii="Times New Roman" w:eastAsia="Times New Roman" w:hAnsi="Times New Roman" w:cs="Times New Roman"/>
                <w:noProof/>
                <w:color w:val="FF0000"/>
                <w:kern w:val="0"/>
                <w:lang w:val="en-US" w:eastAsia="tr-TR"/>
                <w14:ligatures w14:val="none"/>
              </w:rPr>
              <w:t>Gingival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9863AD" w14:textId="77777777" w:rsidR="001C2800" w:rsidRPr="00DC090C" w:rsidRDefault="001C280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</w:pPr>
            <w:r w:rsidRPr="00DC090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US" w:eastAsia="tr-TR"/>
                <w14:ligatures w14:val="none"/>
              </w:rPr>
              <w:t>0,713 (0,584 - 0,802)</w:t>
            </w:r>
          </w:p>
        </w:tc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34D849" w14:textId="77777777" w:rsidR="001C2800" w:rsidRPr="00DC090C" w:rsidRDefault="001C2800" w:rsidP="00A836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lang w:val="en-US" w:eastAsia="tr-TR"/>
                <w14:ligatures w14:val="none"/>
              </w:rPr>
            </w:pPr>
            <w:r w:rsidRPr="00DC090C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lang w:val="en-US" w:eastAsia="tr-TR"/>
                <w14:ligatures w14:val="none"/>
              </w:rPr>
              <w:t>&lt;0,001</w:t>
            </w:r>
          </w:p>
        </w:tc>
      </w:tr>
    </w:tbl>
    <w:p w14:paraId="7B3D433E" w14:textId="77777777" w:rsidR="001C2800" w:rsidRPr="00DC090C" w:rsidRDefault="001C2800" w:rsidP="001C2800">
      <w:pPr>
        <w:spacing w:after="0" w:line="240" w:lineRule="auto"/>
        <w:rPr>
          <w:rFonts w:ascii="Times New Roman" w:hAnsi="Times New Roman" w:cs="Times New Roman"/>
          <w:noProof/>
          <w:sz w:val="21"/>
          <w:szCs w:val="21"/>
          <w:lang w:val="en-US"/>
        </w:rPr>
      </w:pPr>
      <w:r w:rsidRPr="00DC090C">
        <w:rPr>
          <w:rFonts w:ascii="Times New Roman" w:hAnsi="Times New Roman" w:cs="Times New Roman"/>
          <w:noProof/>
          <w:sz w:val="21"/>
          <w:szCs w:val="21"/>
          <w:lang w:val="en-US"/>
        </w:rPr>
        <w:t>CI: Correlation Coefficient (95%), ICC: Interclass coefficient corelation</w:t>
      </w:r>
    </w:p>
    <w:p w14:paraId="5A1B7412" w14:textId="77777777" w:rsidR="00E344B6" w:rsidRPr="00DC090C" w:rsidRDefault="00E344B6">
      <w:pPr>
        <w:rPr>
          <w:rFonts w:ascii="Times New Roman" w:hAnsi="Times New Roman" w:cs="Times New Roman"/>
          <w:noProof/>
          <w:lang w:val="en-US"/>
        </w:rPr>
      </w:pPr>
    </w:p>
    <w:p w14:paraId="3D637FFE" w14:textId="77777777" w:rsidR="002F7769" w:rsidRDefault="002F7769" w:rsidP="002F7769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751BEE">
        <w:rPr>
          <w:rFonts w:ascii="Times New Roman" w:hAnsi="Times New Roman" w:cs="Times New Roman"/>
          <w:b/>
          <w:color w:val="FF0000"/>
          <w:sz w:val="24"/>
          <w:lang w:val="en-US"/>
        </w:rPr>
        <w:t>IMPACT OF ACID AND LASER ETCHING OF ENAMEL ON MICROLEAKAGE IN DIFFERENT ADHESIVE SYSTEMS</w:t>
      </w:r>
    </w:p>
    <w:p w14:paraId="45653CB7" w14:textId="77777777" w:rsidR="004A2BD5" w:rsidRPr="00DC090C" w:rsidRDefault="004A2BD5" w:rsidP="004A2BD5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DC090C">
        <w:rPr>
          <w:rFonts w:ascii="Times New Roman" w:hAnsi="Times New Roman" w:cs="Times New Roman"/>
          <w:noProof/>
          <w:sz w:val="24"/>
          <w:szCs w:val="24"/>
          <w:lang w:val="en-US"/>
        </w:rPr>
        <w:t>Lasers in Medical Science</w:t>
      </w:r>
    </w:p>
    <w:p w14:paraId="57D724C0" w14:textId="5B9E2DC0" w:rsidR="004A2BD5" w:rsidRPr="00DC090C" w:rsidRDefault="004A2BD5" w:rsidP="004A2BD5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US"/>
        </w:rPr>
      </w:pPr>
      <w:r w:rsidRPr="00DC090C">
        <w:rPr>
          <w:rFonts w:ascii="Times New Roman" w:hAnsi="Times New Roman" w:cs="Times New Roman"/>
          <w:b/>
          <w:noProof/>
          <w:sz w:val="24"/>
          <w:szCs w:val="24"/>
          <w:u w:val="single"/>
          <w:lang w:val="en-US"/>
        </w:rPr>
        <w:t>Atılan Yavuz Sevim</w:t>
      </w:r>
      <w:r w:rsidRPr="00DC090C">
        <w:rPr>
          <w:rFonts w:ascii="Times New Roman" w:hAnsi="Times New Roman" w:cs="Times New Roman"/>
          <w:b/>
          <w:noProof/>
          <w:sz w:val="24"/>
          <w:szCs w:val="24"/>
          <w:u w:val="single"/>
          <w:vertAlign w:val="superscript"/>
          <w:lang w:val="en-US"/>
        </w:rPr>
        <w:t>1</w:t>
      </w:r>
      <w:r w:rsidRPr="00DC090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, Ert</w:t>
      </w:r>
      <w:r w:rsidR="000E1335" w:rsidRPr="00DC090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u</w:t>
      </w:r>
      <w:r w:rsidRPr="00DC090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rk Avunduk Ay</w:t>
      </w:r>
      <w:r w:rsidR="000E1335" w:rsidRPr="00DC090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</w:t>
      </w:r>
      <w:r w:rsidRPr="00DC090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e Tu</w:t>
      </w:r>
      <w:r w:rsidR="000E1335" w:rsidRPr="00DC090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g</w:t>
      </w:r>
      <w:r w:rsidRPr="00DC090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ba</w:t>
      </w:r>
      <w:r w:rsidRPr="00DC090C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US"/>
        </w:rPr>
        <w:t>1</w:t>
      </w:r>
      <w:r w:rsidRPr="00DC090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, Karata</w:t>
      </w:r>
      <w:r w:rsidR="000E1335" w:rsidRPr="00DC090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</w:t>
      </w:r>
      <w:r w:rsidRPr="00DC090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</w:t>
      </w:r>
      <w:r w:rsidR="000E1335" w:rsidRPr="00DC090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O</w:t>
      </w:r>
      <w:r w:rsidRPr="00DC090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zcan</w:t>
      </w:r>
      <w:r w:rsidRPr="00DC090C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US"/>
        </w:rPr>
        <w:t>2</w:t>
      </w:r>
      <w:r w:rsidRPr="00DC090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, Çakır Kılınç </w:t>
      </w:r>
      <w:r w:rsidR="00655C6E" w:rsidRPr="00DC090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Nazire </w:t>
      </w:r>
      <w:r w:rsidRPr="00DC090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Nurdan</w:t>
      </w:r>
      <w:r w:rsidRPr="00DC090C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US"/>
        </w:rPr>
        <w:t>2</w:t>
      </w:r>
      <w:r w:rsidRPr="00DC090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, Delikan Ebru</w:t>
      </w:r>
      <w:r w:rsidRPr="00DC090C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US"/>
        </w:rPr>
        <w:t>3</w:t>
      </w:r>
    </w:p>
    <w:p w14:paraId="73A9C5A5" w14:textId="77777777" w:rsidR="004A2BD5" w:rsidRPr="00DC090C" w:rsidRDefault="004A2BD5" w:rsidP="004A2BD5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DC090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Corresponding Author:   </w:t>
      </w:r>
      <w:r w:rsidRPr="00DC090C">
        <w:rPr>
          <w:rFonts w:ascii="Times New Roman" w:hAnsi="Times New Roman" w:cs="Times New Roman"/>
          <w:noProof/>
          <w:sz w:val="24"/>
          <w:szCs w:val="24"/>
          <w:lang w:val="en-US"/>
        </w:rPr>
        <w:t>Sevim ATILAN YAVUZ, Mersin University, Faculty of Dentistry, dtsevimatilan@gmail.com</w:t>
      </w:r>
    </w:p>
    <w:p w14:paraId="4E43E6D3" w14:textId="77777777" w:rsidR="004A2BD5" w:rsidRPr="00DC090C" w:rsidRDefault="004A2BD5">
      <w:pPr>
        <w:rPr>
          <w:rFonts w:ascii="Times New Roman" w:hAnsi="Times New Roman" w:cs="Times New Roman"/>
          <w:noProof/>
          <w:lang w:val="en-US"/>
        </w:rPr>
      </w:pPr>
    </w:p>
    <w:sectPr w:rsidR="004A2BD5" w:rsidRPr="00DC090C" w:rsidSect="00B748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7689"/>
    <w:rsid w:val="0001340E"/>
    <w:rsid w:val="000C3916"/>
    <w:rsid w:val="000C6666"/>
    <w:rsid w:val="000E1335"/>
    <w:rsid w:val="001C2800"/>
    <w:rsid w:val="001C497D"/>
    <w:rsid w:val="001D2651"/>
    <w:rsid w:val="001E7FA2"/>
    <w:rsid w:val="002261A2"/>
    <w:rsid w:val="00242283"/>
    <w:rsid w:val="002F7769"/>
    <w:rsid w:val="00314786"/>
    <w:rsid w:val="00340D3E"/>
    <w:rsid w:val="00443FC8"/>
    <w:rsid w:val="004A2BD5"/>
    <w:rsid w:val="004D597A"/>
    <w:rsid w:val="00526F72"/>
    <w:rsid w:val="0058356F"/>
    <w:rsid w:val="00585326"/>
    <w:rsid w:val="005C667B"/>
    <w:rsid w:val="005F7689"/>
    <w:rsid w:val="00655C6E"/>
    <w:rsid w:val="0069143D"/>
    <w:rsid w:val="006D49BF"/>
    <w:rsid w:val="006E6B67"/>
    <w:rsid w:val="00722A31"/>
    <w:rsid w:val="0076229D"/>
    <w:rsid w:val="00785D7F"/>
    <w:rsid w:val="00793232"/>
    <w:rsid w:val="007B7E10"/>
    <w:rsid w:val="007D728A"/>
    <w:rsid w:val="007E2883"/>
    <w:rsid w:val="007E6D93"/>
    <w:rsid w:val="008F59FC"/>
    <w:rsid w:val="009029A0"/>
    <w:rsid w:val="009179D3"/>
    <w:rsid w:val="009449ED"/>
    <w:rsid w:val="00953675"/>
    <w:rsid w:val="009A5795"/>
    <w:rsid w:val="009C4E38"/>
    <w:rsid w:val="00A51A17"/>
    <w:rsid w:val="00A738A9"/>
    <w:rsid w:val="00B03FED"/>
    <w:rsid w:val="00B478C8"/>
    <w:rsid w:val="00B74847"/>
    <w:rsid w:val="00B93793"/>
    <w:rsid w:val="00C30AA5"/>
    <w:rsid w:val="00C6125E"/>
    <w:rsid w:val="00CF709C"/>
    <w:rsid w:val="00D17CE3"/>
    <w:rsid w:val="00D55163"/>
    <w:rsid w:val="00DA3C35"/>
    <w:rsid w:val="00DC090C"/>
    <w:rsid w:val="00DE58DF"/>
    <w:rsid w:val="00E130B4"/>
    <w:rsid w:val="00E30A34"/>
    <w:rsid w:val="00E344B6"/>
    <w:rsid w:val="00EC0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1511C"/>
  <w15:chartTrackingRefBased/>
  <w15:docId w15:val="{CD29F262-1087-3B40-8E3F-BC4F05D44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800"/>
    <w:pPr>
      <w:spacing w:after="160" w:line="259" w:lineRule="auto"/>
    </w:pPr>
    <w:rPr>
      <w:sz w:val="22"/>
      <w:szCs w:val="22"/>
    </w:rPr>
  </w:style>
  <w:style w:type="paragraph" w:styleId="Balk1">
    <w:name w:val="heading 1"/>
    <w:basedOn w:val="Normal"/>
    <w:next w:val="Normal"/>
    <w:link w:val="Balk1Char"/>
    <w:uiPriority w:val="9"/>
    <w:qFormat/>
    <w:rsid w:val="005F768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F768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F768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F768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F768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F768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F768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F768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F768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F76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F76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F76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F7689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F7689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F768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F768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F768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F768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F76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F76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F768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5F76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F7689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lntChar">
    <w:name w:val="Alıntı Char"/>
    <w:basedOn w:val="VarsaylanParagrafYazTipi"/>
    <w:link w:val="Alnt"/>
    <w:uiPriority w:val="29"/>
    <w:rsid w:val="005F768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F7689"/>
    <w:pPr>
      <w:spacing w:after="0" w:line="240" w:lineRule="auto"/>
      <w:ind w:left="720"/>
      <w:contextualSpacing/>
    </w:pPr>
    <w:rPr>
      <w:sz w:val="24"/>
      <w:szCs w:val="24"/>
    </w:rPr>
  </w:style>
  <w:style w:type="character" w:styleId="GlVurgulama">
    <w:name w:val="Intense Emphasis"/>
    <w:basedOn w:val="VarsaylanParagrafYazTipi"/>
    <w:uiPriority w:val="21"/>
    <w:qFormat/>
    <w:rsid w:val="005F768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F76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GlAlntChar">
    <w:name w:val="Güçlü Alıntı Char"/>
    <w:basedOn w:val="VarsaylanParagrafYazTipi"/>
    <w:link w:val="GlAlnt"/>
    <w:uiPriority w:val="30"/>
    <w:rsid w:val="005F7689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F7689"/>
    <w:rPr>
      <w:b/>
      <w:bCs/>
      <w:smallCaps/>
      <w:color w:val="0F4761" w:themeColor="accent1" w:themeShade="BF"/>
      <w:spacing w:val="5"/>
    </w:rPr>
  </w:style>
  <w:style w:type="paragraph" w:styleId="Dzeltme">
    <w:name w:val="Revision"/>
    <w:hidden/>
    <w:uiPriority w:val="99"/>
    <w:semiHidden/>
    <w:rsid w:val="00D17CE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D7D85B-D2B4-E146-AD57-4B3241143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Tuğba Ertürk Avunduk</dc:creator>
  <cp:keywords/>
  <dc:description/>
  <cp:lastModifiedBy>Ayse Tuğba Ertürk Avunduk</cp:lastModifiedBy>
  <cp:revision>11</cp:revision>
  <dcterms:created xsi:type="dcterms:W3CDTF">2024-02-12T12:09:00Z</dcterms:created>
  <dcterms:modified xsi:type="dcterms:W3CDTF">2024-05-16T19:57:00Z</dcterms:modified>
</cp:coreProperties>
</file>